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99C1E" w14:textId="2B8CA4CC" w:rsidR="0084145C" w:rsidRDefault="00AE0F1D" w:rsidP="0084145C">
      <w:pPr>
        <w:spacing w:line="480" w:lineRule="auto"/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lang w:val="en-US" w:bidi="ar-SA"/>
        </w:rPr>
      </w:pPr>
      <w:r w:rsidRPr="00AE0F1D">
        <w:rPr>
          <w:rFonts w:ascii="Cambria" w:eastAsia="Arial Unicode MS" w:hAnsi="Cambria" w:cs="TH Sarabun New"/>
          <w:b/>
          <w:bCs/>
          <w:sz w:val="24"/>
          <w:szCs w:val="24"/>
          <w:bdr w:val="none" w:sz="0" w:space="0" w:color="auto" w:frame="1"/>
          <w:lang w:val="en-US" w:bidi="ar-SA"/>
        </w:rPr>
        <w:t>Supplementary Figure 1</w:t>
      </w:r>
      <w:r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lang w:val="en-US" w:bidi="ar-SA"/>
        </w:rPr>
        <w:t xml:space="preserve"> </w:t>
      </w:r>
      <w:r w:rsidR="0084145C" w:rsidRPr="001B04E8"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lang w:val="en-US" w:bidi="ar-SA"/>
        </w:rPr>
        <w:t>Diagnostic accuracy of MEWS, SAPS II, SOFA, and</w:t>
      </w:r>
      <w:r w:rsidR="0084145C" w:rsidRPr="001B04E8"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cs/>
        </w:rPr>
        <w:t xml:space="preserve"> </w:t>
      </w:r>
      <w:r w:rsidR="0084145C" w:rsidRPr="001B04E8"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lang w:val="en-US" w:bidi="ar-SA"/>
        </w:rPr>
        <w:t>APACHE II scores to predict shock in patients with diabetes within 48 hours after visiting the ED</w:t>
      </w:r>
    </w:p>
    <w:p w14:paraId="4986F90C" w14:textId="77777777" w:rsidR="0084145C" w:rsidRPr="001B04E8" w:rsidRDefault="0084145C" w:rsidP="0084145C">
      <w:pPr>
        <w:spacing w:line="480" w:lineRule="auto"/>
        <w:rPr>
          <w:rFonts w:ascii="Cambria" w:hAnsi="Cambria"/>
          <w:sz w:val="24"/>
          <w:szCs w:val="24"/>
          <w:lang w:val="en-US"/>
        </w:rPr>
      </w:pPr>
    </w:p>
    <w:p w14:paraId="5A0D2C81" w14:textId="77777777" w:rsidR="0084145C" w:rsidRPr="001B04E8" w:rsidRDefault="0084145C" w:rsidP="0084145C">
      <w:pPr>
        <w:spacing w:line="480" w:lineRule="auto"/>
        <w:rPr>
          <w:rFonts w:ascii="Cambria" w:hAnsi="Cambria" w:cs="Angsana New"/>
          <w:sz w:val="24"/>
          <w:szCs w:val="24"/>
          <w:cs/>
          <w:lang w:bidi="th"/>
        </w:rPr>
      </w:pPr>
      <w:r w:rsidRPr="001B04E8">
        <w:rPr>
          <w:rFonts w:ascii="Cambria" w:hAnsi="Cambria" w:cs="TH SarabunPSK"/>
          <w:noProof/>
          <w:sz w:val="24"/>
          <w:szCs w:val="24"/>
        </w:rPr>
        <w:drawing>
          <wp:inline distT="0" distB="0" distL="0" distR="0" wp14:anchorId="02CA1BAA" wp14:editId="1E93FA70">
            <wp:extent cx="5714242" cy="3297116"/>
            <wp:effectExtent l="0" t="0" r="127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092" cy="3306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98B26" w14:textId="328512AB" w:rsidR="00BF0B0A" w:rsidRPr="0084145C" w:rsidRDefault="0084145C" w:rsidP="0084145C">
      <w:pPr>
        <w:spacing w:line="480" w:lineRule="auto"/>
        <w:rPr>
          <w:rFonts w:ascii="Cambria" w:hAnsi="Cambria" w:cs="TH Sarabun New"/>
          <w:b/>
          <w:bCs/>
          <w:sz w:val="24"/>
          <w:szCs w:val="24"/>
          <w:cs/>
          <w:lang w:bidi="th"/>
        </w:rPr>
      </w:pPr>
      <w:r w:rsidRPr="001B04E8">
        <w:rPr>
          <w:rFonts w:ascii="Cambria" w:hAnsi="Cambria" w:cs="TH SarabunPSK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FB5E94" wp14:editId="1F680D9D">
                <wp:simplePos x="0" y="0"/>
                <wp:positionH relativeFrom="page">
                  <wp:posOffset>958362</wp:posOffset>
                </wp:positionH>
                <wp:positionV relativeFrom="paragraph">
                  <wp:posOffset>13872</wp:posOffset>
                </wp:positionV>
                <wp:extent cx="5669768" cy="641838"/>
                <wp:effectExtent l="0" t="0" r="7620" b="6350"/>
                <wp:wrapNone/>
                <wp:docPr id="4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69768" cy="6418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F6DF64" w14:textId="77777777" w:rsidR="0084145C" w:rsidRPr="00A5500A" w:rsidRDefault="0084145C" w:rsidP="0084145C">
                            <w:pPr>
                              <w:rPr>
                                <w:rFonts w:ascii="Cambria" w:hAnsi="Cambria" w:cs="TH SarabunPSK"/>
                                <w:sz w:val="24"/>
                                <w:szCs w:val="21"/>
                                <w:lang w:val="en-US"/>
                              </w:rPr>
                            </w:pPr>
                            <w:r w:rsidRPr="00A5500A">
                              <w:rPr>
                                <w:rFonts w:ascii="Cambria" w:hAnsi="Cambria" w:cs="TH SarabunPSK"/>
                                <w:sz w:val="24"/>
                                <w:szCs w:val="21"/>
                                <w:lang w:val="en-US"/>
                              </w:rPr>
                              <w:t>P-value SOFA vs MEWS = &lt;0.001 vs 0.912, SOFA vs SAPS II = &lt;0.001 vs 0.021, SOFA vs APACHE II = &lt;0.001 vs &lt;0.001</w:t>
                            </w:r>
                          </w:p>
                          <w:p w14:paraId="0EE50681" w14:textId="77777777" w:rsidR="0084145C" w:rsidRPr="00A5500A" w:rsidRDefault="0084145C" w:rsidP="0084145C">
                            <w:pPr>
                              <w:rPr>
                                <w:rFonts w:ascii="Cambria" w:hAnsi="Cambria" w:cs="TH SarabunPSK"/>
                                <w:sz w:val="24"/>
                                <w:szCs w:val="21"/>
                                <w:cs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B5E94" id="Rectangle 199" o:spid="_x0000_s1026" style="position:absolute;margin-left:75.45pt;margin-top:1.1pt;width:446.45pt;height:50.5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" filled="f" stroked="f">
                <v:textbox inset="0,0,0,0">
                  <w:txbxContent>
                    <w:p w14:paraId="79F6DF64" w14:textId="77777777" w:rsidR="0084145C" w:rsidRPr="00A5500A" w:rsidRDefault="0084145C" w:rsidP="0084145C">
                      <w:pPr>
                        <w:rPr>
                          <w:rFonts w:ascii="Cambria" w:hAnsi="Cambria" w:cs="TH SarabunPSK"/>
                          <w:sz w:val="24"/>
                          <w:szCs w:val="21"/>
                          <w:lang w:val="en-US"/>
                        </w:rPr>
                      </w:pPr>
                      <w:r w:rsidRPr="00A5500A">
                        <w:rPr>
                          <w:rFonts w:ascii="Cambria" w:hAnsi="Cambria" w:cs="TH SarabunPSK"/>
                          <w:sz w:val="24"/>
                          <w:szCs w:val="21"/>
                          <w:lang w:val="en-US"/>
                        </w:rPr>
                        <w:t>P-value SOFA vs MEWS = &lt;0.001 vs 0.912, SOFA vs SAPS II = &lt;0.001 vs 0.021, SOFA vs APACHE II = &lt;0.001 vs &lt;0.001</w:t>
                      </w:r>
                    </w:p>
                    <w:p w14:paraId="0EE50681" w14:textId="77777777" w:rsidR="0084145C" w:rsidRPr="00A5500A" w:rsidRDefault="0084145C" w:rsidP="0084145C">
                      <w:pPr>
                        <w:rPr>
                          <w:rFonts w:ascii="Cambria" w:hAnsi="Cambria" w:cs="TH SarabunPSK"/>
                          <w:sz w:val="24"/>
                          <w:szCs w:val="21"/>
                          <w:cs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sectPr w:rsidR="00BF0B0A" w:rsidRPr="008414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TH SarabunPSK">
    <w:altName w:val="TH Sarabun PSK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5C"/>
    <w:rsid w:val="000049C5"/>
    <w:rsid w:val="00021FE2"/>
    <w:rsid w:val="00092809"/>
    <w:rsid w:val="000E4320"/>
    <w:rsid w:val="00101AF7"/>
    <w:rsid w:val="00136BEC"/>
    <w:rsid w:val="001602FE"/>
    <w:rsid w:val="001713A7"/>
    <w:rsid w:val="001B6A59"/>
    <w:rsid w:val="001C5454"/>
    <w:rsid w:val="002125A2"/>
    <w:rsid w:val="0021729A"/>
    <w:rsid w:val="00222691"/>
    <w:rsid w:val="0022334E"/>
    <w:rsid w:val="0024670A"/>
    <w:rsid w:val="00271CDD"/>
    <w:rsid w:val="00346710"/>
    <w:rsid w:val="003562A8"/>
    <w:rsid w:val="003B18DD"/>
    <w:rsid w:val="003E2DA2"/>
    <w:rsid w:val="00401E23"/>
    <w:rsid w:val="00417D0E"/>
    <w:rsid w:val="00480CBF"/>
    <w:rsid w:val="004B0220"/>
    <w:rsid w:val="004C609F"/>
    <w:rsid w:val="004F26B1"/>
    <w:rsid w:val="00515822"/>
    <w:rsid w:val="00524E40"/>
    <w:rsid w:val="005825E2"/>
    <w:rsid w:val="00617756"/>
    <w:rsid w:val="0062092F"/>
    <w:rsid w:val="006647D0"/>
    <w:rsid w:val="00683E5C"/>
    <w:rsid w:val="006B7065"/>
    <w:rsid w:val="006E3A83"/>
    <w:rsid w:val="0073610B"/>
    <w:rsid w:val="00736E61"/>
    <w:rsid w:val="00741B0E"/>
    <w:rsid w:val="007776B4"/>
    <w:rsid w:val="007B51F6"/>
    <w:rsid w:val="0084145C"/>
    <w:rsid w:val="00856B19"/>
    <w:rsid w:val="008C5D15"/>
    <w:rsid w:val="008D354D"/>
    <w:rsid w:val="008F7FDB"/>
    <w:rsid w:val="0090500D"/>
    <w:rsid w:val="009256DA"/>
    <w:rsid w:val="009940C2"/>
    <w:rsid w:val="009B10C2"/>
    <w:rsid w:val="009E07EC"/>
    <w:rsid w:val="009F75B4"/>
    <w:rsid w:val="00A45A9B"/>
    <w:rsid w:val="00A64CD1"/>
    <w:rsid w:val="00A92B84"/>
    <w:rsid w:val="00AB554F"/>
    <w:rsid w:val="00AE0259"/>
    <w:rsid w:val="00AE0F1D"/>
    <w:rsid w:val="00AF1A4D"/>
    <w:rsid w:val="00B15449"/>
    <w:rsid w:val="00B2561C"/>
    <w:rsid w:val="00B36E38"/>
    <w:rsid w:val="00B433ED"/>
    <w:rsid w:val="00B80912"/>
    <w:rsid w:val="00B83BD4"/>
    <w:rsid w:val="00B91191"/>
    <w:rsid w:val="00BE163D"/>
    <w:rsid w:val="00BF0B0A"/>
    <w:rsid w:val="00BF2F3C"/>
    <w:rsid w:val="00C248C7"/>
    <w:rsid w:val="00C528A8"/>
    <w:rsid w:val="00C727EF"/>
    <w:rsid w:val="00C809AF"/>
    <w:rsid w:val="00C83186"/>
    <w:rsid w:val="00CA10F2"/>
    <w:rsid w:val="00CA5467"/>
    <w:rsid w:val="00CA74DE"/>
    <w:rsid w:val="00CB7F93"/>
    <w:rsid w:val="00CC4F0D"/>
    <w:rsid w:val="00CE223B"/>
    <w:rsid w:val="00D27404"/>
    <w:rsid w:val="00DF12C0"/>
    <w:rsid w:val="00DF6F7F"/>
    <w:rsid w:val="00E321E4"/>
    <w:rsid w:val="00E507AE"/>
    <w:rsid w:val="00E625DC"/>
    <w:rsid w:val="00E7706D"/>
    <w:rsid w:val="00ED6AE6"/>
    <w:rsid w:val="00EE4DA2"/>
    <w:rsid w:val="00F060CC"/>
    <w:rsid w:val="00F22D53"/>
    <w:rsid w:val="00F453CD"/>
    <w:rsid w:val="00F54347"/>
    <w:rsid w:val="00F66AEF"/>
    <w:rsid w:val="00FA1DE9"/>
    <w:rsid w:val="00FA1F1B"/>
    <w:rsid w:val="00FB6C1F"/>
    <w:rsid w:val="00FC7CB2"/>
    <w:rsid w:val="00FD1FBA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CFF4B"/>
  <w15:chartTrackingRefBased/>
  <w15:docId w15:val="{D9215E57-1A0C-364E-A924-C6F33BB3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145C"/>
    <w:pPr>
      <w:spacing w:line="276" w:lineRule="auto"/>
    </w:pPr>
    <w:rPr>
      <w:rFonts w:ascii="Arial" w:eastAsia="Arial" w:hAnsi="Arial" w:cs="Arial"/>
      <w:kern w:val="0"/>
      <w:sz w:val="22"/>
      <w:szCs w:val="22"/>
      <w:lang w:val="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">
    <w:name w:val="cambri"/>
    <w:basedOn w:val="Normal"/>
    <w:rsid w:val="0022334E"/>
    <w:pPr>
      <w:spacing w:line="480" w:lineRule="auto"/>
      <w:jc w:val="center"/>
    </w:pPr>
    <w:rPr>
      <w:rFonts w:ascii="Cambria" w:hAnsi="Cambria" w:cs="Angsana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4</cp:revision>
  <dcterms:created xsi:type="dcterms:W3CDTF">2024-02-28T08:47:00Z</dcterms:created>
  <dcterms:modified xsi:type="dcterms:W3CDTF">2024-08-08T05:51:00Z</dcterms:modified>
</cp:coreProperties>
</file>